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842"/>
        <w:gridCol w:w="1276"/>
        <w:gridCol w:w="1418"/>
        <w:gridCol w:w="1134"/>
        <w:gridCol w:w="1134"/>
        <w:gridCol w:w="1275"/>
        <w:gridCol w:w="709"/>
      </w:tblGrid>
      <w:tr w:rsidR="00D0448B" w:rsidRPr="00D0448B" w14:paraId="3B2886AF" w14:textId="77777777" w:rsidTr="00B526A0">
        <w:trPr>
          <w:trHeight w:val="570"/>
        </w:trPr>
        <w:tc>
          <w:tcPr>
            <w:tcW w:w="137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B592A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1. Measurement invariance (model fit statistics) of mental well-being at T1 and T2, body appreciation, and PYD indicators across gender</w:t>
            </w:r>
          </w:p>
        </w:tc>
      </w:tr>
      <w:tr w:rsidR="00D0448B" w:rsidRPr="00D0448B" w14:paraId="55FE9990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CD0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test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D2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χ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82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21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MSEA (90% C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26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F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EA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RM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38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ΔRM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742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ΔCF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FAC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ΔSRMS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A2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D0448B" w:rsidRPr="00D0448B" w14:paraId="3A4D6B5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FE49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ental </w:t>
            </w: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well-being</w:t>
            </w:r>
            <w:proofErr w:type="spellEnd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93F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E9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62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38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73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D0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09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4F2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BB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4CFF3BE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2791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C6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9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666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84D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37 (.000, .0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BBC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CB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68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57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3D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BF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D6E807A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CA2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8F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3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71A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30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5 (.000, .0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325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73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6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BD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29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A2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865</w:t>
            </w:r>
          </w:p>
        </w:tc>
      </w:tr>
      <w:tr w:rsidR="00D0448B" w:rsidRPr="00D0448B" w14:paraId="71AC53E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A3F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arti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B8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6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F4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EA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1 (.000, .0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E7F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2A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6B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3F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FE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F8A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549</w:t>
            </w:r>
          </w:p>
        </w:tc>
      </w:tr>
      <w:tr w:rsidR="00D0448B" w:rsidRPr="00D0448B" w14:paraId="4D80D886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210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33B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89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7AE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60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12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C04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F6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8C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566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23F63D64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E3C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Mental </w:t>
            </w: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well-being</w:t>
            </w:r>
            <w:proofErr w:type="spellEnd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E0AA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70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91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B4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75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B3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44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52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0C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FC13C47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E29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7AA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6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7C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DD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92 (.051, 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34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B65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CA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1C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A0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B51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4F67B6B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DB7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AF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4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1A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9BF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2 (.046, .1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10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FA4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55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D3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20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84F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423</w:t>
            </w:r>
          </w:p>
        </w:tc>
      </w:tr>
      <w:tr w:rsidR="00D0448B" w:rsidRPr="00D0448B" w14:paraId="669A5010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43B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arti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82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5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F8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B4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2 (.050, .1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91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7D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0B3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32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E8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E4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1</w:t>
            </w:r>
          </w:p>
        </w:tc>
      </w:tr>
      <w:tr w:rsidR="00D0448B" w:rsidRPr="00D0448B" w14:paraId="12115CC7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62D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A3B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60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75C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58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EA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71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B6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90B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DB0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436EC845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0699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04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CF2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F4E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3F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864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FA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6D8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D80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63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0FF23499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7D3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B7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14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3F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9E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90 (.066, .1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EBF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8D1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93B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DF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446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19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428166D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88B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7B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34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04E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3B0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8 (.067, .1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A5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28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DCE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EA7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29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19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8*</w:t>
            </w:r>
          </w:p>
        </w:tc>
      </w:tr>
      <w:tr w:rsidR="00D0448B" w:rsidRPr="00D0448B" w14:paraId="4600F8D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3BBF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AA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51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B0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57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5 (.065, .1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07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AC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72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66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5A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3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73</w:t>
            </w:r>
          </w:p>
        </w:tc>
      </w:tr>
      <w:tr w:rsidR="00D0448B" w:rsidRPr="00D0448B" w14:paraId="6C9AFE4B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F56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ic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11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62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4CD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FA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3 (.063, .1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01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83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0F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E0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E4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C84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185</w:t>
            </w:r>
          </w:p>
        </w:tc>
      </w:tr>
      <w:tr w:rsidR="00D0448B" w:rsidRPr="00D0448B" w14:paraId="6B74F2BF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D6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A8C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ED3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32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E4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B5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3F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9B9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C1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DD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5A7F3459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193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PY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55D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D2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695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2BB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8C1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C67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07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4B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C2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0DC7A6B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54B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Compet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BB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3C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B3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192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D5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2F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AB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4F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997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0FF7039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608B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02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1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7D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9C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7 (.011, .0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B8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4DC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86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2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A5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79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530BC6B9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8C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DB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4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9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2F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2 (.000, .0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C7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33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10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AA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69F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E6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724</w:t>
            </w:r>
          </w:p>
        </w:tc>
      </w:tr>
      <w:tr w:rsidR="00D0448B" w:rsidRPr="00D0448B" w14:paraId="3AC2E84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79C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arti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4B5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7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D1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A74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39 (.000, .0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CF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EF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EE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4D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C8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B3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359</w:t>
            </w:r>
          </w:p>
        </w:tc>
      </w:tr>
      <w:tr w:rsidR="00D0448B" w:rsidRPr="00D0448B" w14:paraId="1B08304D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B3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F9C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B7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AB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A0C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C9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FC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80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98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E2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B56D6DC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92D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nb-NO" w:eastAsia="nb-NO"/>
              </w:rPr>
              <w:t>Confid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69A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EB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61D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754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FA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55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C8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BC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31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399C382F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A25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DD8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D8B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E9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5 (.000, .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59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8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B9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4A5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AB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AC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74F38EC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621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3EC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2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3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51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5 (.000, .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A3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6F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7F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86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3F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E3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94</w:t>
            </w:r>
          </w:p>
        </w:tc>
      </w:tr>
      <w:tr w:rsidR="00D0448B" w:rsidRPr="00D0448B" w14:paraId="664E22B9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5A3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A7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6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CE9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25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7 (.000, .0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5A5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6FE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0EF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68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C61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5EC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349</w:t>
            </w:r>
          </w:p>
        </w:tc>
      </w:tr>
      <w:tr w:rsidR="00D0448B" w:rsidRPr="00D0448B" w14:paraId="2A240CBE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2C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186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B9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7A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28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3F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B3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72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A3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3F4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7D6A9287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F76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Conn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4EC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508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F8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71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AD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D0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1FE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3C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526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3D91BD8B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3AD4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lastRenderedPageBreak/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58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7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F9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19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0 (.060, .1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99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BA6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sz w:val="20"/>
                <w:szCs w:val="20"/>
                <w:lang w:val="nb-NO" w:eastAsia="nb-NO"/>
              </w:rPr>
              <w:t>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D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828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63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36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5983D8E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5DA2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50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9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C3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15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70 (.050, .0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E0E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BC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39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97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41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2AE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31</w:t>
            </w:r>
          </w:p>
        </w:tc>
      </w:tr>
      <w:tr w:rsidR="00D0448B" w:rsidRPr="00D0448B" w14:paraId="4949B25F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5AB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arti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5D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99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810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D62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69 (.050, .0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E0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BF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53E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7B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80D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0A9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73</w:t>
            </w:r>
          </w:p>
        </w:tc>
      </w:tr>
      <w:tr w:rsidR="00D0448B" w:rsidRPr="00D0448B" w14:paraId="152691E0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1D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8BC8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B5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16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18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A7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42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D4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0F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A2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2DDB7620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8B5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Charac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C26D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8BB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2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F3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A4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5A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4FD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96D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792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0D770D31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7A0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25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58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459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44E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9 (.024, .0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7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82B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A3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5C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4D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A5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DD3AEC4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B9A3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BD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6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7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0C3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1 (.011, .0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74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90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58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1B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93C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1E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836</w:t>
            </w:r>
          </w:p>
        </w:tc>
      </w:tr>
      <w:tr w:rsidR="00D0448B" w:rsidRPr="00D0448B" w14:paraId="2F4B02B7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9B7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arti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CB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70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C8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0C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43 (0.019, 0.0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D2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88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17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3E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FA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86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75</w:t>
            </w:r>
          </w:p>
        </w:tc>
      </w:tr>
      <w:tr w:rsidR="00D0448B" w:rsidRPr="00D0448B" w14:paraId="63687A98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B8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3BC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E6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000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BA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C93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54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A43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82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84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1A534F05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FA5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Car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4264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44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50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FCC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501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5ED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11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9C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B0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4E51744B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47E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8C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4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E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4C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63 (.013, .1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8A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FE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39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280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24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F56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41CD567C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F19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A15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9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0A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29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3 (.000, .0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CA9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F5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4D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7C4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16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2D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456</w:t>
            </w:r>
          </w:p>
        </w:tc>
      </w:tr>
      <w:tr w:rsidR="00D0448B" w:rsidRPr="00D0448B" w14:paraId="2FB2C9D1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C78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tro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373E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44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B8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DF4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65 (.034, .0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98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41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294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ED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D7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043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4*</w:t>
            </w:r>
          </w:p>
        </w:tc>
      </w:tr>
      <w:tr w:rsidR="00D0448B" w:rsidRPr="00D0448B" w14:paraId="56C7A7A6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41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6BA" w14:textId="77777777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35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3D1A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171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95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8E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7BB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8A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64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61B9A5A2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6FEF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General PY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B7E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D82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3A85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EA0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66C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F4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91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F5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49C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064C6FF4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433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onfigural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850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573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8D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E23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60 (.055, .0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C359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FC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F8A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7E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F4C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988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D0448B" w:rsidRPr="00D0448B" w14:paraId="26126EA3" w14:textId="77777777" w:rsidTr="00B526A0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AA4C" w14:textId="77777777" w:rsidR="00D0448B" w:rsidRPr="00D0448B" w:rsidRDefault="00D0448B" w:rsidP="00D04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etric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invaria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0A76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588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3D71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8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D32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58 (.054, .0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FE8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9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35B7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3A1EB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988D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2D72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282F" w14:textId="77777777" w:rsidR="00D0448B" w:rsidRPr="00D0448B" w:rsidRDefault="00D0448B" w:rsidP="00D044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.882</w:t>
            </w:r>
          </w:p>
        </w:tc>
      </w:tr>
      <w:tr w:rsidR="00D0448B" w:rsidRPr="00D0448B" w14:paraId="119E5617" w14:textId="77777777" w:rsidTr="00B526A0">
        <w:trPr>
          <w:trHeight w:val="290"/>
        </w:trPr>
        <w:tc>
          <w:tcPr>
            <w:tcW w:w="137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BB5" w14:textId="2D03A19F" w:rsidR="00D0448B" w:rsidRPr="00D0448B" w:rsidRDefault="00D0448B" w:rsidP="00D044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hisquare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test is signi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</w:t>
            </w: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cant, but the change in CFI is &lt;.01, which according to Cheung &amp;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nsvol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2002) is acceptable and supports invariance</w:t>
            </w:r>
          </w:p>
        </w:tc>
      </w:tr>
    </w:tbl>
    <w:p w14:paraId="34E28D15" w14:textId="77777777" w:rsidR="00D0448B" w:rsidRDefault="00D0448B" w:rsidP="00D0448B">
      <w:pPr>
        <w:rPr>
          <w:rFonts w:ascii="Times New Roman" w:hAnsi="Times New Roman"/>
          <w:sz w:val="24"/>
        </w:rPr>
      </w:pPr>
    </w:p>
    <w:p w14:paraId="4838827E" w14:textId="30DEA951" w:rsidR="00D0448B" w:rsidRDefault="00D0448B">
      <w:pPr>
        <w:rPr>
          <w:rFonts w:ascii="Times New Roman" w:hAnsi="Times New Roman"/>
          <w:sz w:val="24"/>
        </w:rPr>
      </w:pPr>
    </w:p>
    <w:p w14:paraId="64778F46" w14:textId="3A678824" w:rsidR="00D0448B" w:rsidRDefault="00D0448B" w:rsidP="00D0448B">
      <w:pPr>
        <w:rPr>
          <w:rFonts w:ascii="Times New Roman" w:hAnsi="Times New Roman"/>
          <w:sz w:val="24"/>
        </w:rPr>
        <w:sectPr w:rsidR="00D0448B" w:rsidSect="00D0448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9FA7BAE" w14:textId="60835333" w:rsidR="00D0448B" w:rsidRPr="00D0448B" w:rsidRDefault="00D0448B" w:rsidP="003E07C5">
      <w:pPr>
        <w:rPr>
          <w:rFonts w:ascii="Times New Roman" w:hAnsi="Times New Roman"/>
          <w:sz w:val="24"/>
        </w:rPr>
      </w:pPr>
    </w:p>
    <w:sectPr w:rsidR="00D0448B" w:rsidRPr="00D0448B" w:rsidSect="00D0448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8B"/>
    <w:rsid w:val="000034E7"/>
    <w:rsid w:val="00167D01"/>
    <w:rsid w:val="002741BC"/>
    <w:rsid w:val="003D4F6C"/>
    <w:rsid w:val="003E07C5"/>
    <w:rsid w:val="00554041"/>
    <w:rsid w:val="005616CC"/>
    <w:rsid w:val="0069172A"/>
    <w:rsid w:val="00741B9C"/>
    <w:rsid w:val="00790B8C"/>
    <w:rsid w:val="008063B8"/>
    <w:rsid w:val="009405AD"/>
    <w:rsid w:val="00AF14FC"/>
    <w:rsid w:val="00D0448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8E910"/>
  <w15:chartTrackingRefBased/>
  <w15:docId w15:val="{A88049B7-F37F-40A3-8819-AD6996FA5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0448B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0448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0448B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0448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0448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0448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0448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0448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0448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0448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0448B"/>
  </w:style>
  <w:style w:type="character" w:styleId="Emphasis">
    <w:name w:val="Emphasis"/>
    <w:basedOn w:val="DefaultParagraphFont"/>
    <w:uiPriority w:val="20"/>
    <w:qFormat/>
    <w:rsid w:val="00D0448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D0448B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0448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04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448B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D0448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448B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D0448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D0448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0448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448B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0448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0448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8B"/>
    <w:pPr>
      <w:spacing w:before="12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8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0448B"/>
  </w:style>
  <w:style w:type="paragraph" w:styleId="EndnoteText">
    <w:name w:val="endnote text"/>
    <w:basedOn w:val="Normal"/>
    <w:link w:val="EndnoteTextChar"/>
    <w:uiPriority w:val="99"/>
    <w:semiHidden/>
    <w:unhideWhenUsed/>
    <w:rsid w:val="00D0448B"/>
    <w:pPr>
      <w:spacing w:before="120"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448B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0448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04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48B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48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48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44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48B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0448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0448B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0448B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0448B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D0448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448B"/>
  </w:style>
  <w:style w:type="character" w:styleId="SubtleEmphasis">
    <w:name w:val="Subtle Emphasis"/>
    <w:basedOn w:val="DefaultParagraphFont"/>
    <w:uiPriority w:val="19"/>
    <w:qFormat/>
    <w:rsid w:val="00D0448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0448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0448B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0448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0448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0448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0448B"/>
    <w:pPr>
      <w:numPr>
        <w:numId w:val="21"/>
      </w:numPr>
    </w:pPr>
  </w:style>
  <w:style w:type="paragraph" w:styleId="Revision">
    <w:name w:val="Revision"/>
    <w:hidden/>
    <w:uiPriority w:val="99"/>
    <w:semiHidden/>
    <w:rsid w:val="00D0448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0448B"/>
    <w:pPr>
      <w:spacing w:before="120" w:after="0" w:line="480" w:lineRule="auto"/>
      <w:ind w:left="720" w:hanging="720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0448B"/>
    <w:rPr>
      <w:color w:val="605E5C"/>
      <w:shd w:val="clear" w:color="auto" w:fill="E1DFDD"/>
    </w:rPr>
  </w:style>
  <w:style w:type="character" w:customStyle="1" w:styleId="TEXTChar">
    <w:name w:val="TEXT Char"/>
    <w:basedOn w:val="DefaultParagraphFont"/>
    <w:link w:val="TEXT"/>
    <w:locked/>
    <w:rsid w:val="00D0448B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link w:val="TEXTChar"/>
    <w:rsid w:val="00D0448B"/>
    <w:pPr>
      <w:spacing w:after="0" w:line="240" w:lineRule="auto"/>
      <w:ind w:firstLine="709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customStyle="1" w:styleId="pf0">
    <w:name w:val="pf0"/>
    <w:basedOn w:val="Normal"/>
    <w:rsid w:val="00D04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D0448B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4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448B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gboefpdpvb">
    <w:name w:val="ggboefpdpvb"/>
    <w:basedOn w:val="DefaultParagraphFont"/>
    <w:rsid w:val="00D04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10:00Z</dcterms:created>
  <dcterms:modified xsi:type="dcterms:W3CDTF">2021-08-10T13:10:00Z</dcterms:modified>
</cp:coreProperties>
</file>